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300"/>
        <w:gridCol w:w="1480"/>
      </w:tblGrid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 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Patient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CCCA (reference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CCC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CC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CGC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CGC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CG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A/TC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CCC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CC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CC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CGC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CGC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CG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TC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CG/TG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TA/CC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TA/CG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CTA/TC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CA/CG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CG/CG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A/CG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A/CG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A/TC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A/TG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G/CG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G/TCT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CGTG/TCT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20:24:00Z</dcterms:created>
  <dc:creator>Aura</dc:creator>
  <dc:description/>
  <cp:keywords/>
  <dc:language>en-US</dc:language>
  <cp:lastModifiedBy>Aura</cp:lastModifiedBy>
  <dcterms:modified xsi:type="dcterms:W3CDTF">2009-12-17T21:42:00Z</dcterms:modified>
  <cp:revision>4</cp:revision>
  <dc:subject/>
  <dc:title/>
</cp:coreProperties>
</file>